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/>
      </w:pPr>
      <w:r>
        <w:rPr/>
        <w:t xml:space="preserve">S1 Table. Distribution of parameters used for population analysis. </w:t>
      </w:r>
    </w:p>
    <w:tbl>
      <w:tblPr>
        <w:tblW w:w="104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350"/>
        <w:gridCol w:w="1260"/>
        <w:gridCol w:w="1170"/>
        <w:gridCol w:w="1350"/>
        <w:gridCol w:w="1800"/>
      </w:tblGrid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ower </w:t>
            </w:r>
            <w:r>
              <w:rPr>
                <w:rFonts w:cs="Times New Roman" w:ascii="Times New Roman" w:hAnsi="Times New Roman"/>
                <w:b/>
              </w:rPr>
              <w:t>bou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pper </w:t>
            </w:r>
            <w:r>
              <w:rPr>
                <w:rFonts w:cs="Times New Roman" w:ascii="Times New Roman" w:hAnsi="Times New Roman"/>
                <w:b/>
              </w:rPr>
              <w:t>bou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ribution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-5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d flows (fraction of cardiac outpu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ind w:right="4662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right="4662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right="4662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right="4662" w:hanging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C, L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5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8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QFatC</w:t>
            </w:r>
            <w:r>
              <w:rPr>
                <w:rFonts w:cs="Times New Roman" w:ascii="Times New Roman" w:hAnsi="Times New Roman"/>
              </w:rPr>
              <w:t>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0.05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FatC</w:t>
            </w:r>
            <w:r>
              <w:rPr>
                <w:rFonts w:cs="Times New Roman" w:ascii="Times New Roman" w:hAnsi="Times New Roman"/>
              </w:rPr>
              <w:t>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74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445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QLiverC</w:t>
            </w:r>
            <w:r>
              <w:rPr>
                <w:rFonts w:cs="Times New Roman" w:ascii="Times New Roman" w:hAnsi="Times New Roman"/>
              </w:rPr>
              <w:t xml:space="preserve"> 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LiverC</w:t>
            </w:r>
            <w:r>
              <w:rPr>
                <w:rFonts w:cs="Times New Roman" w:ascii="Times New Roman" w:hAnsi="Times New Roman"/>
              </w:rPr>
              <w:t xml:space="preserve"> 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1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2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rain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GonadC</w:t>
            </w:r>
            <w:r>
              <w:rPr>
                <w:rFonts w:cs="Times New Roman" w:ascii="Times New Roman" w:hAnsi="Times New Roman"/>
              </w:rPr>
              <w:t>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QGonadC</w:t>
            </w:r>
            <w:r>
              <w:rPr>
                <w:rFonts w:cs="Times New Roman" w:ascii="Times New Roman" w:hAnsi="Times New Roman"/>
              </w:rPr>
              <w:t>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.064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34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S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13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366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9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625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626402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78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S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2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619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56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603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HeartC 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HeartC 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93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74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QArtery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03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Tissues volumes (fraction of body weigh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weight(BW, k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5.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3.6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33.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lasm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FatC</w:t>
            </w:r>
            <w:r>
              <w:rPr>
                <w:rFonts w:cs="Times New Roman" w:ascii="Times New Roman" w:hAnsi="Times New Roman"/>
              </w:rPr>
              <w:t xml:space="preserve"> 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FatC</w:t>
            </w:r>
            <w:r>
              <w:rPr>
                <w:rFonts w:cs="Times New Roman" w:ascii="Times New Roman" w:hAnsi="Times New Roman"/>
              </w:rPr>
              <w:t xml:space="preserve"> 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347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19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iver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Brain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Heart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7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Heart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73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666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onadC</w:t>
            </w:r>
            <w:r>
              <w:rPr>
                <w:rFonts w:cs="Times New Roman" w:ascii="Times New Roman" w:hAnsi="Times New Roman"/>
              </w:rPr>
              <w:t>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VGonadC</w:t>
            </w:r>
            <w:r>
              <w:rPr>
                <w:rFonts w:cs="Times New Roman" w:ascii="Times New Roman" w:hAnsi="Times New Roman"/>
              </w:rPr>
              <w:t>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1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42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57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607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29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94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64739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107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2685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93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604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6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DUO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DUO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36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39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JEJ1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JEJ1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7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30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MEMJEJ2C(Male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JEJ2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7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30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ILL1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ILL1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3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ILL2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ILL2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3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ILL3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ILL3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23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CECUM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CECUM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16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63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ASCENDINGC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EMASCENDINGC(Fe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038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0147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 xml:space="preserve">Partition coefficients for </w:t>
            </w:r>
            <w:r>
              <w:rPr>
                <w:rFonts w:cs="Times New Roman" w:ascii="Times New Roman" w:hAnsi="Times New Roman"/>
                <w:b/>
              </w:rPr>
              <w:t>MP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f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088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.49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690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.449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ri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44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87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sl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501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438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gona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6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896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34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ea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33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048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44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87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Kpgu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87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Kpcol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87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face area (c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DU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99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99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6075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3914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JEJ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7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748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2295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2668.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JEJ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9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921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5650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2783.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IL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0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09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9005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2898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IL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2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217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1945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2396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IL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3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390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5300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2511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CEC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96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579.0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348.9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ESA_ASCEN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9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9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380.6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541.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it time (h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>TSTOMACH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>TSTOMACH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8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DU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09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10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JEJ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76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1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JEJ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61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908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IL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74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705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IL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45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14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IL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49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370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CEC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6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3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TASCEN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3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.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6.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 valu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STOMACH 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147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452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pt-BR"/>
              </w:rPr>
              <w:t>PHDUO 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64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35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pt-BR"/>
              </w:rPr>
              <w:t>PHJEJ1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835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564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pt-BR"/>
              </w:rPr>
              <w:t>PHJEJ2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023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77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STOMACH 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323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476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pt-BR"/>
              </w:rPr>
              <w:t>PHDUO 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082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717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pt-BR"/>
              </w:rPr>
              <w:t>PHJEJ1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082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717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lang w:val="pt-BR"/>
              </w:rPr>
              <w:t>PHJEJ2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64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35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IL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211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988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IL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94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30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IL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96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835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CEC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1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023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77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HASCEN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.40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199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minal Volume (m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STOMA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DU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JEJ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JEJ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IL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3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IL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IL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9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CEC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VASCEN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uman Peff (cm/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PEFF_EX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PEFF_EXP_CEC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PEFF_EXP_ASCEN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ile concentration (m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DUO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BILE_JEJ1(fasted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3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JEJ2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2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7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ILL1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3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ILL2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7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ILL3(fast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DUO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09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7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JEJ1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.664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4.375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JEJ2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0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.409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.510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ILL1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7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853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.706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ILL2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815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164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ILE_ILL3(f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86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87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issolu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SOL (mg/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5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DIFFCOEFF_IR (cm2/mi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HO (g/m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PARTICLE (µ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DLT (µ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abolic consta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</w:t>
            </w:r>
            <w:r>
              <w:rPr>
                <w:rFonts w:cs="Times New Roman" w:ascii="Times New Roman" w:hAnsi="Times New Roman"/>
              </w:rPr>
              <w:t>liverd (µg/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</w:t>
            </w:r>
            <w:r>
              <w:rPr>
                <w:rFonts w:cs="Times New Roman" w:ascii="Times New Roman" w:hAnsi="Times New Roman"/>
              </w:rPr>
              <w:t>liverl (µg/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90.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53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VmaxliverdC (µg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47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4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11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axliverlC (µg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21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90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17.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etdC (L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etlC (L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lC (1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7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dC (1/h/kg</w:t>
            </w:r>
            <w:r>
              <w:rPr>
                <w:rFonts w:cs="Times New Roman" w:ascii="Times New Roman" w:hAnsi="Times New Roman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ind w:hanging="52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lease of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LR-MP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A (h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6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8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.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(h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italin LA, Medikinet Retard, </w:t>
            </w:r>
          </w:p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etadate C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/>
            </w:pPr>
            <w:r>
              <w:rPr>
                <w:rFonts w:cs="Times New Roman" w:ascii="Times New Roman" w:hAnsi="Times New Roman"/>
              </w:rPr>
              <w:t>A (h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5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.6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.3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  <w:tr>
        <w:trPr>
          <w:trHeight w:val="23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hanging="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(h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0.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.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ognormal</w:t>
            </w:r>
          </w:p>
        </w:tc>
      </w:tr>
    </w:tbl>
    <w:p>
      <w:pPr>
        <w:pStyle w:val="EndNoteBibliography"/>
        <w:rPr>
          <w:rFonts w:ascii="Times New Roman" w:hAnsi="Times New Roman" w:cs="Times New Roman"/>
          <w:vertAlign w:val="superscript"/>
        </w:rPr>
      </w:pP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</w:r>
      <w:r/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before="0" w:after="20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6:39:00Z</dcterms:created>
  <dc:creator>Yang, Xiaoxia</dc:creator>
  <dc:description/>
  <dc:language>en-US</dc:language>
  <cp:lastModifiedBy>Yang, Xiaoxia</cp:lastModifiedBy>
  <dcterms:modified xsi:type="dcterms:W3CDTF">2016-06-23T16:40:00Z</dcterms:modified>
  <cp:revision>1</cp:revision>
  <dc:subject/>
  <dc:title/>
</cp:coreProperties>
</file>